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7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173"/>
      </w:tblGrid>
      <w:tr w:rsidR="005650DB" w14:paraId="202ECFB4" w14:textId="77777777" w:rsidTr="005650DB">
        <w:tc>
          <w:tcPr>
            <w:tcW w:w="9016" w:type="dxa"/>
            <w:gridSpan w:val="2"/>
            <w:tcBorders>
              <w:top w:val="nil"/>
            </w:tcBorders>
          </w:tcPr>
          <w:p w14:paraId="54BE361D" w14:textId="1B046F32" w:rsidR="005650DB" w:rsidRPr="005650DB" w:rsidRDefault="005650DB" w:rsidP="005650DB">
            <w:pPr>
              <w:spacing w:after="0" w:line="360" w:lineRule="auto"/>
              <w:rPr>
                <w:rFonts w:cstheme="minorHAnsi"/>
                <w:bCs/>
                <w:iCs/>
              </w:rPr>
            </w:pPr>
            <w:r w:rsidRPr="005650DB">
              <w:rPr>
                <w:rFonts w:cstheme="minorHAnsi"/>
                <w:bCs/>
                <w:iCs/>
              </w:rPr>
              <w:t xml:space="preserve">Supplementary file </w:t>
            </w:r>
            <w:r w:rsidR="005F76A3">
              <w:rPr>
                <w:rFonts w:cstheme="minorHAnsi"/>
                <w:bCs/>
                <w:iCs/>
              </w:rPr>
              <w:t>2</w:t>
            </w:r>
            <w:r w:rsidRPr="005650DB">
              <w:rPr>
                <w:rFonts w:cstheme="minorHAnsi"/>
                <w:bCs/>
                <w:iCs/>
              </w:rPr>
              <w:t>: Example questions from topic guides</w:t>
            </w:r>
          </w:p>
        </w:tc>
      </w:tr>
      <w:tr w:rsidR="005650DB" w14:paraId="33723001" w14:textId="77777777" w:rsidTr="005650DB">
        <w:tc>
          <w:tcPr>
            <w:tcW w:w="1843" w:type="dxa"/>
          </w:tcPr>
          <w:p w14:paraId="5CE90CC4" w14:textId="77777777" w:rsidR="005650DB" w:rsidRPr="00BE3E52" w:rsidRDefault="005650DB" w:rsidP="005650DB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E3E52">
              <w:rPr>
                <w:rFonts w:cstheme="minorHAnsi"/>
                <w:b/>
                <w:i/>
              </w:rPr>
              <w:t>Participant Group</w:t>
            </w:r>
          </w:p>
        </w:tc>
        <w:tc>
          <w:tcPr>
            <w:tcW w:w="7173" w:type="dxa"/>
          </w:tcPr>
          <w:p w14:paraId="739B9A0F" w14:textId="77777777" w:rsidR="005650DB" w:rsidRPr="00BE3E52" w:rsidRDefault="005650DB" w:rsidP="005650DB">
            <w:pPr>
              <w:spacing w:after="0" w:line="360" w:lineRule="auto"/>
              <w:jc w:val="center"/>
              <w:rPr>
                <w:rFonts w:cstheme="minorHAnsi"/>
                <w:b/>
                <w:i/>
              </w:rPr>
            </w:pPr>
            <w:r w:rsidRPr="00BE3E52">
              <w:rPr>
                <w:rFonts w:cstheme="minorHAnsi"/>
                <w:b/>
                <w:i/>
              </w:rPr>
              <w:t>Example Questions</w:t>
            </w:r>
          </w:p>
        </w:tc>
      </w:tr>
      <w:tr w:rsidR="005650DB" w14:paraId="0E01D97D" w14:textId="77777777" w:rsidTr="005650DB">
        <w:tc>
          <w:tcPr>
            <w:tcW w:w="1843" w:type="dxa"/>
            <w:tcBorders>
              <w:bottom w:val="nil"/>
            </w:tcBorders>
          </w:tcPr>
          <w:p w14:paraId="3EA86843" w14:textId="77777777" w:rsidR="005650DB" w:rsidRDefault="005650DB" w:rsidP="005650DB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E3E52">
              <w:rPr>
                <w:rFonts w:cstheme="minorHAnsi"/>
                <w:b/>
                <w:i/>
              </w:rPr>
              <w:t>Older adult participants</w:t>
            </w:r>
            <w:r>
              <w:rPr>
                <w:rFonts w:cstheme="minorHAnsi"/>
                <w:b/>
                <w:i/>
              </w:rPr>
              <w:t xml:space="preserve"> </w:t>
            </w:r>
          </w:p>
          <w:p w14:paraId="5DB49A45" w14:textId="77777777" w:rsidR="005650DB" w:rsidRPr="00BE3E52" w:rsidRDefault="005650DB" w:rsidP="005650DB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3921BA">
              <w:rPr>
                <w:rFonts w:cstheme="minorHAnsi"/>
                <w:bCs/>
                <w:i/>
              </w:rPr>
              <w:t>(</w:t>
            </w:r>
            <w:r>
              <w:rPr>
                <w:rFonts w:cstheme="minorHAnsi"/>
                <w:bCs/>
                <w:i/>
              </w:rPr>
              <w:t>Sites 1-4 f</w:t>
            </w:r>
            <w:r w:rsidRPr="003921BA">
              <w:rPr>
                <w:rFonts w:cstheme="minorHAnsi"/>
                <w:bCs/>
                <w:i/>
              </w:rPr>
              <w:t>ocus groups and Site 5 interviews)</w:t>
            </w:r>
          </w:p>
        </w:tc>
        <w:tc>
          <w:tcPr>
            <w:tcW w:w="7173" w:type="dxa"/>
            <w:tcBorders>
              <w:bottom w:val="nil"/>
            </w:tcBorders>
          </w:tcPr>
          <w:p w14:paraId="748F314A" w14:textId="77777777" w:rsidR="005650DB" w:rsidRPr="001F0584" w:rsidRDefault="005650DB" w:rsidP="005650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357"/>
              <w:contextualSpacing w:val="0"/>
              <w:rPr>
                <w:rFonts w:cstheme="minorHAnsi"/>
                <w:b/>
                <w:i/>
              </w:rPr>
            </w:pPr>
            <w:r>
              <w:t>What attracted you to the GM Active Ageing programme?</w:t>
            </w:r>
          </w:p>
          <w:p w14:paraId="3462D720" w14:textId="77777777" w:rsidR="005650DB" w:rsidRPr="00BC7163" w:rsidRDefault="005650DB" w:rsidP="005650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357"/>
              <w:contextualSpacing w:val="0"/>
              <w:rPr>
                <w:rFonts w:cstheme="minorHAnsi"/>
                <w:bCs/>
                <w:iCs/>
              </w:rPr>
            </w:pPr>
            <w:r w:rsidRPr="00BC7163">
              <w:rPr>
                <w:rFonts w:cstheme="minorHAnsi"/>
                <w:bCs/>
                <w:iCs/>
              </w:rPr>
              <w:t>What do you think about the programme?</w:t>
            </w:r>
          </w:p>
          <w:p w14:paraId="4EE3A830" w14:textId="77777777" w:rsidR="005650DB" w:rsidRDefault="005650DB" w:rsidP="005650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357"/>
              <w:contextualSpacing w:val="0"/>
              <w:rPr>
                <w:rFonts w:cstheme="minorHAnsi"/>
                <w:bCs/>
                <w:iCs/>
              </w:rPr>
            </w:pPr>
            <w:r w:rsidRPr="00B732C6">
              <w:rPr>
                <w:rFonts w:cstheme="minorHAnsi"/>
                <w:bCs/>
                <w:iCs/>
              </w:rPr>
              <w:t>How could the programme be improved?</w:t>
            </w:r>
          </w:p>
          <w:p w14:paraId="0EB810CF" w14:textId="77777777" w:rsidR="005650DB" w:rsidRPr="003921BA" w:rsidRDefault="005650DB" w:rsidP="005650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357"/>
              <w:contextualSpacing w:val="0"/>
              <w:rPr>
                <w:rFonts w:cstheme="minorHAnsi"/>
                <w:bCs/>
                <w:iCs/>
              </w:rPr>
            </w:pPr>
            <w:r>
              <w:t>In what ways do you think the programme has helped you to increase your levels of physical activity (if at all)?</w:t>
            </w:r>
          </w:p>
          <w:p w14:paraId="466980BC" w14:textId="77777777" w:rsidR="005650DB" w:rsidRPr="003921BA" w:rsidRDefault="005650DB" w:rsidP="005650DB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cstheme="minorHAnsi"/>
                <w:bCs/>
                <w:iCs/>
              </w:rPr>
            </w:pPr>
            <w:r w:rsidRPr="003921BA">
              <w:rPr>
                <w:rFonts w:cstheme="minorHAnsi"/>
                <w:bCs/>
                <w:iCs/>
              </w:rPr>
              <w:t>What are the important benefits you get from coming to this group? (e.g. social, physical health, mental health)</w:t>
            </w:r>
          </w:p>
          <w:p w14:paraId="587C743A" w14:textId="77777777" w:rsidR="005650DB" w:rsidRPr="003921BA" w:rsidRDefault="005650DB" w:rsidP="005650DB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cstheme="minorHAnsi"/>
                <w:bCs/>
                <w:iCs/>
              </w:rPr>
            </w:pPr>
            <w:r w:rsidRPr="003921BA">
              <w:rPr>
                <w:rFonts w:cstheme="minorHAnsi"/>
                <w:bCs/>
                <w:iCs/>
              </w:rPr>
              <w:t>Is there anything that worries you about coming to this group?</w:t>
            </w:r>
          </w:p>
          <w:p w14:paraId="3983BD4C" w14:textId="77777777" w:rsidR="005650DB" w:rsidRPr="003921BA" w:rsidRDefault="005650DB" w:rsidP="005650DB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cstheme="minorHAnsi"/>
                <w:bCs/>
                <w:iCs/>
              </w:rPr>
            </w:pPr>
            <w:r w:rsidRPr="003921BA">
              <w:rPr>
                <w:rFonts w:cstheme="minorHAnsi"/>
                <w:bCs/>
                <w:iCs/>
              </w:rPr>
              <w:t>What do you think might help other people to come to this group or groups like this?</w:t>
            </w:r>
          </w:p>
        </w:tc>
      </w:tr>
      <w:tr w:rsidR="005650DB" w14:paraId="6BE16FB9" w14:textId="77777777" w:rsidTr="005650DB">
        <w:tc>
          <w:tcPr>
            <w:tcW w:w="1843" w:type="dxa"/>
            <w:tcBorders>
              <w:top w:val="nil"/>
            </w:tcBorders>
          </w:tcPr>
          <w:p w14:paraId="780151D2" w14:textId="77777777" w:rsidR="005650DB" w:rsidRDefault="005650DB" w:rsidP="005650DB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E3E52">
              <w:rPr>
                <w:rFonts w:cstheme="minorHAnsi"/>
                <w:b/>
                <w:i/>
              </w:rPr>
              <w:t>Service deliverers</w:t>
            </w:r>
          </w:p>
          <w:p w14:paraId="65ACD515" w14:textId="77777777" w:rsidR="005650DB" w:rsidRPr="003921BA" w:rsidRDefault="005650DB" w:rsidP="005650DB">
            <w:pPr>
              <w:spacing w:after="0" w:line="240" w:lineRule="auto"/>
              <w:rPr>
                <w:rFonts w:cstheme="minorHAnsi"/>
                <w:bCs/>
                <w:i/>
              </w:rPr>
            </w:pPr>
            <w:r>
              <w:rPr>
                <w:rFonts w:cstheme="minorHAnsi"/>
                <w:bCs/>
                <w:i/>
              </w:rPr>
              <w:t>(Interviews)</w:t>
            </w:r>
          </w:p>
        </w:tc>
        <w:tc>
          <w:tcPr>
            <w:tcW w:w="7173" w:type="dxa"/>
            <w:tcBorders>
              <w:top w:val="nil"/>
            </w:tcBorders>
          </w:tcPr>
          <w:p w14:paraId="327760C5" w14:textId="77777777" w:rsidR="005650DB" w:rsidRPr="00BA2F85" w:rsidRDefault="005650DB" w:rsidP="005650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</w:rPr>
              <w:t>What is your role in delivering this activity?</w:t>
            </w:r>
          </w:p>
          <w:p w14:paraId="28C82CC0" w14:textId="77777777" w:rsidR="005650DB" w:rsidRPr="00BA2F85" w:rsidRDefault="005650DB" w:rsidP="005650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</w:rPr>
              <w:t>What is it about these activities that you think appeals to older adults? What are people’s preferences?</w:t>
            </w:r>
          </w:p>
          <w:p w14:paraId="22698AA8" w14:textId="77777777" w:rsidR="005650DB" w:rsidRPr="00BA2F85" w:rsidRDefault="005650DB" w:rsidP="005650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</w:rPr>
              <w:t>What about physical activities that aren’t working out? Why do you think this is?</w:t>
            </w:r>
          </w:p>
          <w:p w14:paraId="45F91EC1" w14:textId="77777777" w:rsidR="005650DB" w:rsidRPr="00BA2F85" w:rsidRDefault="005650DB" w:rsidP="005650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</w:rPr>
              <w:t xml:space="preserve">How do you think location might affect the success of this GM Active Ageing project? </w:t>
            </w:r>
          </w:p>
          <w:p w14:paraId="011DB626" w14:textId="57FD1BAE" w:rsidR="005650DB" w:rsidRPr="00ED6AAF" w:rsidRDefault="005650DB" w:rsidP="005650D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</w:rPr>
              <w:t>What would you say is key to successful provision of physical activity for older adults in Greater Manchester?</w:t>
            </w:r>
          </w:p>
        </w:tc>
      </w:tr>
    </w:tbl>
    <w:p w14:paraId="281D9C9E" w14:textId="77777777" w:rsidR="005D6040" w:rsidRDefault="005D6040"/>
    <w:sectPr w:rsidR="005D60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9FB8E" w14:textId="77777777" w:rsidR="0042112B" w:rsidRDefault="0042112B" w:rsidP="005650DB">
      <w:pPr>
        <w:spacing w:after="0" w:line="240" w:lineRule="auto"/>
      </w:pPr>
      <w:r>
        <w:separator/>
      </w:r>
    </w:p>
  </w:endnote>
  <w:endnote w:type="continuationSeparator" w:id="0">
    <w:p w14:paraId="1E75F4D5" w14:textId="77777777" w:rsidR="0042112B" w:rsidRDefault="0042112B" w:rsidP="00565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170CF" w14:textId="77777777" w:rsidR="0042112B" w:rsidRDefault="0042112B" w:rsidP="005650DB">
      <w:pPr>
        <w:spacing w:after="0" w:line="240" w:lineRule="auto"/>
      </w:pPr>
      <w:r>
        <w:separator/>
      </w:r>
    </w:p>
  </w:footnote>
  <w:footnote w:type="continuationSeparator" w:id="0">
    <w:p w14:paraId="0D6156FD" w14:textId="77777777" w:rsidR="0042112B" w:rsidRDefault="0042112B" w:rsidP="00565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80A31" w14:textId="518F716A" w:rsidR="005650DB" w:rsidRDefault="005650DB">
    <w:pPr>
      <w:pStyle w:val="Header"/>
    </w:pPr>
    <w:r>
      <w:t>S1: Example topic guide questions</w:t>
    </w:r>
  </w:p>
  <w:p w14:paraId="3A7EC04E" w14:textId="77777777" w:rsidR="005650DB" w:rsidRDefault="005650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46120"/>
    <w:multiLevelType w:val="hybridMultilevel"/>
    <w:tmpl w:val="C13A5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851A47"/>
    <w:multiLevelType w:val="hybridMultilevel"/>
    <w:tmpl w:val="E522D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DB"/>
    <w:rsid w:val="0042112B"/>
    <w:rsid w:val="004501CF"/>
    <w:rsid w:val="005650DB"/>
    <w:rsid w:val="005D6040"/>
    <w:rsid w:val="005F76A3"/>
    <w:rsid w:val="007E4D79"/>
    <w:rsid w:val="00AC4DE3"/>
    <w:rsid w:val="00F21C67"/>
    <w:rsid w:val="00FD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15662"/>
  <w15:chartTrackingRefBased/>
  <w15:docId w15:val="{8D0EB577-0975-4755-885F-D5E64B54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0DB"/>
    <w:pPr>
      <w:ind w:left="720"/>
      <w:contextualSpacing/>
    </w:pPr>
  </w:style>
  <w:style w:type="table" w:styleId="TableGrid">
    <w:name w:val="Table Grid"/>
    <w:basedOn w:val="TableNormal"/>
    <w:uiPriority w:val="39"/>
    <w:rsid w:val="00565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0D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650D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5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0DB"/>
  </w:style>
  <w:style w:type="paragraph" w:styleId="Footer">
    <w:name w:val="footer"/>
    <w:basedOn w:val="Normal"/>
    <w:link w:val="FooterChar"/>
    <w:uiPriority w:val="99"/>
    <w:unhideWhenUsed/>
    <w:rsid w:val="00565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Gowan</dc:creator>
  <cp:keywords/>
  <dc:description/>
  <cp:lastModifiedBy>Laura McGowan</cp:lastModifiedBy>
  <cp:revision>3</cp:revision>
  <dcterms:created xsi:type="dcterms:W3CDTF">2022-07-12T11:41:00Z</dcterms:created>
  <dcterms:modified xsi:type="dcterms:W3CDTF">2022-07-12T11:41:00Z</dcterms:modified>
</cp:coreProperties>
</file>